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5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960"/>
        <w:gridCol w:w="1420"/>
        <w:gridCol w:w="1060"/>
        <w:gridCol w:w="910"/>
        <w:gridCol w:w="2473"/>
      </w:tblGrid>
      <w:tr w:rsidR="001B751F" w:rsidRPr="008F6007" w14:paraId="7065BC26" w14:textId="77777777" w:rsidTr="000B6235">
        <w:trPr>
          <w:trHeight w:val="276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6B3F" w14:textId="77777777" w:rsidR="001B751F" w:rsidRPr="008F6007" w:rsidRDefault="001B751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Outcome</w:t>
            </w:r>
            <w:proofErr w:type="spellEnd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definition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3364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Year</w:t>
            </w:r>
            <w:proofErr w:type="spellEnd"/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658F" w14:textId="77777777" w:rsidR="001B751F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Incidence</w:t>
            </w:r>
            <w:proofErr w:type="spellEnd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/ </w:t>
            </w:r>
          </w:p>
          <w:p w14:paraId="0795FDD0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100 000 person-</w:t>
            </w:r>
            <w:proofErr w:type="spellStart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3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C664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Relative</w:t>
            </w:r>
            <w:proofErr w:type="spellEnd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rate</w:t>
            </w:r>
            <w:proofErr w:type="spellEnd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reduction</w:t>
            </w:r>
            <w:proofErr w:type="spellEnd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, %</w:t>
            </w:r>
          </w:p>
        </w:tc>
      </w:tr>
      <w:tr w:rsidR="001B751F" w:rsidRPr="008F6007" w14:paraId="5B2B8611" w14:textId="77777777" w:rsidTr="000B6235">
        <w:trPr>
          <w:trHeight w:val="552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FE522" w14:textId="77777777" w:rsidR="001B751F" w:rsidRPr="008F6007" w:rsidRDefault="001B751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60F69" w14:textId="77777777" w:rsidR="001B751F" w:rsidRPr="008F6007" w:rsidRDefault="001B751F" w:rsidP="000B62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A029D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PHiD-CV10 </w:t>
            </w:r>
            <w:proofErr w:type="spellStart"/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cluster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32837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Control </w:t>
            </w:r>
            <w:proofErr w:type="spellStart"/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cluster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A7E07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proofErr w:type="spellStart"/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Estimate</w:t>
            </w:r>
            <w:proofErr w:type="spellEnd"/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1A74A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95% </w:t>
            </w:r>
            <w:proofErr w:type="spellStart"/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confidence</w:t>
            </w:r>
            <w:proofErr w:type="spellEnd"/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</w:t>
            </w:r>
            <w:proofErr w:type="spellStart"/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interval</w:t>
            </w:r>
            <w:proofErr w:type="spellEnd"/>
          </w:p>
        </w:tc>
      </w:tr>
      <w:tr w:rsidR="001B751F" w:rsidRPr="008F6007" w14:paraId="7BF28DE5" w14:textId="77777777" w:rsidTr="000B6235">
        <w:trPr>
          <w:trHeight w:val="276"/>
        </w:trPr>
        <w:tc>
          <w:tcPr>
            <w:tcW w:w="2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C31F41" w14:textId="77777777" w:rsidR="001B751F" w:rsidRPr="008F6007" w:rsidRDefault="001B751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Hospital-diagnosed</w:t>
            </w:r>
            <w:proofErr w:type="spellEnd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pneumo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DBB9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439C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909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BE2B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874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5342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-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EA6F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22 to 13</w:t>
            </w:r>
          </w:p>
        </w:tc>
      </w:tr>
      <w:tr w:rsidR="001B751F" w:rsidRPr="008F6007" w14:paraId="3B9F56C7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A87C6" w14:textId="77777777" w:rsidR="001B751F" w:rsidRPr="008F6007" w:rsidRDefault="001B751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7AE4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4D00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9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E07A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9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7C3D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1AC8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16 to 14</w:t>
            </w:r>
          </w:p>
        </w:tc>
      </w:tr>
      <w:tr w:rsidR="001B751F" w:rsidRPr="008F6007" w14:paraId="7DC85F85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D0EE40" w14:textId="77777777" w:rsidR="001B751F" w:rsidRPr="008F6007" w:rsidRDefault="001B751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04E8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3BA1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043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795C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974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B196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-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A84C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23 to 9</w:t>
            </w:r>
          </w:p>
        </w:tc>
      </w:tr>
      <w:tr w:rsidR="001B751F" w:rsidRPr="008F6007" w14:paraId="70AF118B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057186" w14:textId="77777777" w:rsidR="001B751F" w:rsidRPr="008F6007" w:rsidRDefault="001B751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CD10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BF2B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855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C53E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8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8F39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-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6448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23 to 15</w:t>
            </w:r>
          </w:p>
        </w:tc>
      </w:tr>
      <w:tr w:rsidR="001B751F" w:rsidRPr="008F6007" w14:paraId="1FE039E7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40F736" w14:textId="77777777" w:rsidR="001B751F" w:rsidRPr="008F6007" w:rsidRDefault="001B751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93E1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0097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854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A99A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859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3F73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1C0E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17 to 19</w:t>
            </w:r>
          </w:p>
        </w:tc>
      </w:tr>
      <w:tr w:rsidR="001B751F" w:rsidRPr="008F6007" w14:paraId="2109DD89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A0D36" w14:textId="77777777" w:rsidR="001B751F" w:rsidRPr="008F6007" w:rsidRDefault="001B751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9B699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EC74D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832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0A5E5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831.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9229F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22532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17 to 16</w:t>
            </w:r>
          </w:p>
        </w:tc>
      </w:tr>
      <w:tr w:rsidR="001B751F" w:rsidRPr="008F6007" w14:paraId="150C0E6C" w14:textId="77777777" w:rsidTr="000B6235">
        <w:trPr>
          <w:trHeight w:val="276"/>
        </w:trPr>
        <w:tc>
          <w:tcPr>
            <w:tcW w:w="2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84999A" w14:textId="77777777" w:rsidR="001B751F" w:rsidRPr="008F6007" w:rsidRDefault="001B751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Hospital-treated</w:t>
            </w:r>
            <w:proofErr w:type="spellEnd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primary</w:t>
            </w:r>
            <w:proofErr w:type="spellEnd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pneumo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71B4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C82D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439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529E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431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634D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23AA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19 to 16</w:t>
            </w:r>
          </w:p>
        </w:tc>
      </w:tr>
      <w:tr w:rsidR="001B751F" w:rsidRPr="008F6007" w14:paraId="38EEA779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92090C" w14:textId="77777777" w:rsidR="001B751F" w:rsidRPr="008F6007" w:rsidRDefault="001B751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D399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5DEF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464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935B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463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FBE0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96D8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20 to 19</w:t>
            </w:r>
          </w:p>
        </w:tc>
      </w:tr>
      <w:tr w:rsidR="001B751F" w:rsidRPr="008F6007" w14:paraId="7027C41C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9B9FFA" w14:textId="77777777" w:rsidR="001B751F" w:rsidRPr="008F6007" w:rsidRDefault="001B751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1D8E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7AFE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486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5B22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448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00AA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-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6761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28 to 14</w:t>
            </w:r>
          </w:p>
        </w:tc>
      </w:tr>
      <w:tr w:rsidR="001B751F" w:rsidRPr="008F6007" w14:paraId="5D0DAD41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9B5823" w14:textId="77777777" w:rsidR="001B751F" w:rsidRPr="008F6007" w:rsidRDefault="001B751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1B32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16E5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39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1ED7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338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FB2A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-1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6B07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40 to 9</w:t>
            </w:r>
          </w:p>
        </w:tc>
      </w:tr>
      <w:tr w:rsidR="001B751F" w:rsidRPr="008F6007" w14:paraId="3BE3F293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BC7BEA" w14:textId="77777777" w:rsidR="001B751F" w:rsidRPr="008F6007" w:rsidRDefault="001B751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B007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C54D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376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DCC2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394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EAC0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8D48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13 to 22</w:t>
            </w:r>
          </w:p>
        </w:tc>
      </w:tr>
      <w:tr w:rsidR="001B751F" w:rsidRPr="008F6007" w14:paraId="1B67859D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DDCF10" w14:textId="77777777" w:rsidR="001B751F" w:rsidRPr="008F6007" w:rsidRDefault="001B751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D749B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EFEFA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349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89E28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366.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82D24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7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871EE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12 to 22</w:t>
            </w:r>
          </w:p>
        </w:tc>
      </w:tr>
      <w:tr w:rsidR="001B751F" w:rsidRPr="008F6007" w14:paraId="53D95316" w14:textId="77777777" w:rsidTr="000B6235">
        <w:trPr>
          <w:trHeight w:val="276"/>
        </w:trPr>
        <w:tc>
          <w:tcPr>
            <w:tcW w:w="2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7D9CD1" w14:textId="77777777" w:rsidR="001B751F" w:rsidRPr="008F6007" w:rsidRDefault="001B751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Empyem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F464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5A8D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8BDF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A9C6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6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00DF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422 to 99</w:t>
            </w:r>
          </w:p>
        </w:tc>
      </w:tr>
      <w:tr w:rsidR="001B751F" w:rsidRPr="008F6007" w14:paraId="53A470C1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55584B" w14:textId="77777777" w:rsidR="001B751F" w:rsidRPr="008F6007" w:rsidRDefault="001B751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2544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6A63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12C8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3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730C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7EE2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 -</w:t>
            </w:r>
          </w:p>
        </w:tc>
      </w:tr>
      <w:tr w:rsidR="001B751F" w:rsidRPr="008F6007" w14:paraId="7004FEB5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866EFB" w14:textId="77777777" w:rsidR="001B751F" w:rsidRPr="008F6007" w:rsidRDefault="001B751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8F57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D59F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0682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8996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0998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</w:t>
            </w:r>
          </w:p>
        </w:tc>
      </w:tr>
      <w:tr w:rsidR="001B751F" w:rsidRPr="008F6007" w14:paraId="3B612C3F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AC5494" w14:textId="77777777" w:rsidR="001B751F" w:rsidRPr="008F6007" w:rsidRDefault="001B751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57C2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6479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5C3C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4150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79E5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</w:t>
            </w:r>
          </w:p>
        </w:tc>
      </w:tr>
      <w:tr w:rsidR="001B751F" w:rsidRPr="008F6007" w14:paraId="4C11B0BB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EB2F80" w14:textId="77777777" w:rsidR="001B751F" w:rsidRPr="008F6007" w:rsidRDefault="001B751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0755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2CCF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CE74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F609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6C18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</w:t>
            </w:r>
          </w:p>
        </w:tc>
      </w:tr>
      <w:tr w:rsidR="001B751F" w:rsidRPr="008F6007" w14:paraId="3B88370F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B5D1DE" w14:textId="77777777" w:rsidR="001B751F" w:rsidRPr="008F6007" w:rsidRDefault="001B751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12CFC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77247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7C026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327AD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608B1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</w:t>
            </w:r>
          </w:p>
        </w:tc>
      </w:tr>
      <w:tr w:rsidR="001B751F" w:rsidRPr="008F6007" w14:paraId="6C44877A" w14:textId="77777777" w:rsidTr="000B6235">
        <w:trPr>
          <w:trHeight w:val="276"/>
        </w:trPr>
        <w:tc>
          <w:tcPr>
            <w:tcW w:w="2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B4FC3C" w14:textId="77777777" w:rsidR="001B751F" w:rsidRPr="008F6007" w:rsidRDefault="001B751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Tympanostomy</w:t>
            </w:r>
            <w:proofErr w:type="spellEnd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tube</w:t>
            </w:r>
            <w:proofErr w:type="spellEnd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placement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7613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5626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33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BFD5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36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0D0F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BCE5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12 to 21</w:t>
            </w:r>
          </w:p>
        </w:tc>
      </w:tr>
      <w:tr w:rsidR="001B751F" w:rsidRPr="008F6007" w14:paraId="01C48DC4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0E333B" w14:textId="77777777" w:rsidR="001B751F" w:rsidRPr="008F6007" w:rsidRDefault="001B751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2517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C836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37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85D4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36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D10F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-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0B62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21 to 9</w:t>
            </w:r>
          </w:p>
        </w:tc>
      </w:tr>
      <w:tr w:rsidR="001B751F" w:rsidRPr="008F6007" w14:paraId="418650DE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7F3F8A" w14:textId="77777777" w:rsidR="001B751F" w:rsidRPr="008F6007" w:rsidRDefault="001B751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78D5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8349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40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3D51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42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364E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F4B4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11 to 19</w:t>
            </w:r>
          </w:p>
        </w:tc>
      </w:tr>
      <w:tr w:rsidR="001B751F" w:rsidRPr="008F6007" w14:paraId="29E951B2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D92652" w14:textId="77777777" w:rsidR="001B751F" w:rsidRPr="008F6007" w:rsidRDefault="001B751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F12E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3FF0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38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A5F2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35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DA86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-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4DED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26 to 10</w:t>
            </w:r>
          </w:p>
        </w:tc>
      </w:tr>
      <w:tr w:rsidR="001B751F" w:rsidRPr="008F6007" w14:paraId="10CCC1A1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EFCFE9" w14:textId="77777777" w:rsidR="001B751F" w:rsidRPr="008F6007" w:rsidRDefault="001B751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0AF6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802B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32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D4AD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33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CFC8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0AD1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19 to 15</w:t>
            </w:r>
          </w:p>
        </w:tc>
      </w:tr>
      <w:tr w:rsidR="001B751F" w:rsidRPr="008F6007" w14:paraId="34511CF1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2CFED4" w14:textId="77777777" w:rsidR="001B751F" w:rsidRPr="008F6007" w:rsidRDefault="001B751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8CD7A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F9F94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33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9DDF1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371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40C9E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9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4C75D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9 to 24</w:t>
            </w:r>
          </w:p>
        </w:tc>
      </w:tr>
      <w:tr w:rsidR="001B751F" w:rsidRPr="008F6007" w14:paraId="25C038FF" w14:textId="77777777" w:rsidTr="000B6235">
        <w:trPr>
          <w:trHeight w:val="276"/>
        </w:trPr>
        <w:tc>
          <w:tcPr>
            <w:tcW w:w="2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D02172" w14:textId="77777777" w:rsidR="001B751F" w:rsidRPr="008F6007" w:rsidRDefault="001B751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i-FI"/>
              </w:rPr>
            </w:pPr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val="en-US" w:eastAsia="fi-FI"/>
              </w:rPr>
              <w:t>Antimicrobial prescri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fi-FI"/>
              </w:rPr>
              <w:t>p</w:t>
            </w:r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val="en-US" w:eastAsia="fi-FI"/>
              </w:rPr>
              <w:t>tions recommended for acute otitis me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C85D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693C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108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E748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135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8FBE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5D04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4 to 9</w:t>
            </w:r>
          </w:p>
        </w:tc>
      </w:tr>
      <w:tr w:rsidR="001B751F" w:rsidRPr="008F6007" w14:paraId="071E8BF2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7609B" w14:textId="77777777" w:rsidR="001B751F" w:rsidRPr="008F6007" w:rsidRDefault="001B751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0F92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3824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08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B0B1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101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5A8F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D4C5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5 to 8</w:t>
            </w:r>
          </w:p>
        </w:tc>
      </w:tr>
      <w:tr w:rsidR="001B751F" w:rsidRPr="008F6007" w14:paraId="4C3BDC56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EB787D" w14:textId="77777777" w:rsidR="001B751F" w:rsidRPr="008F6007" w:rsidRDefault="001B751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2862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EA53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063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713C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077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C0AC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50F7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6 to 8</w:t>
            </w:r>
          </w:p>
        </w:tc>
      </w:tr>
      <w:tr w:rsidR="001B751F" w:rsidRPr="008F6007" w14:paraId="5AADFC8C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0A975" w14:textId="77777777" w:rsidR="001B751F" w:rsidRPr="008F6007" w:rsidRDefault="001B751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BBA7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E0D0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859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822D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873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C06D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0BC2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5 to 9</w:t>
            </w:r>
          </w:p>
        </w:tc>
      </w:tr>
      <w:tr w:rsidR="001B751F" w:rsidRPr="008F6007" w14:paraId="0767D65E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BE765A" w14:textId="77777777" w:rsidR="001B751F" w:rsidRPr="008F6007" w:rsidRDefault="001B751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3F53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2AD2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818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81B2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873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677A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76AF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2 to 13</w:t>
            </w:r>
          </w:p>
        </w:tc>
      </w:tr>
      <w:tr w:rsidR="001B751F" w:rsidRPr="008F6007" w14:paraId="3B6B8B97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978FDE" w14:textId="77777777" w:rsidR="001B751F" w:rsidRPr="008F6007" w:rsidRDefault="001B751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70893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0A978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643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25807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683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7F30F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7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483A8" w14:textId="77777777" w:rsidR="001B751F" w:rsidRPr="008F6007" w:rsidRDefault="001B751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3 to 15</w:t>
            </w:r>
          </w:p>
        </w:tc>
      </w:tr>
    </w:tbl>
    <w:p w14:paraId="25919506" w14:textId="77777777" w:rsidR="00983725" w:rsidRDefault="00983725"/>
    <w:sectPr w:rsidR="00983725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51F"/>
    <w:rsid w:val="001B751F"/>
    <w:rsid w:val="00983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A5337A"/>
  <w15:chartTrackingRefBased/>
  <w15:docId w15:val="{8823AA67-16D9-4E3A-A546-399952ACD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51F"/>
    <w:pPr>
      <w:spacing w:after="200" w:line="276" w:lineRule="auto"/>
    </w:pPr>
    <w:rPr>
      <w:rFonts w:ascii="Calibri" w:eastAsia="Calibri" w:hAnsi="Calibri" w:cs="Times New Roman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ta-Kokko, Hanna</dc:creator>
  <cp:keywords/>
  <dc:description/>
  <cp:lastModifiedBy>Rinta-Kokko, Hanna</cp:lastModifiedBy>
  <cp:revision>1</cp:revision>
  <dcterms:created xsi:type="dcterms:W3CDTF">2021-12-17T17:55:00Z</dcterms:created>
  <dcterms:modified xsi:type="dcterms:W3CDTF">2021-12-17T17:55:00Z</dcterms:modified>
</cp:coreProperties>
</file>